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E53A8" w14:textId="77777777" w:rsidR="00A8482C" w:rsidRPr="004F6B37" w:rsidRDefault="004F6B37">
      <w:pPr>
        <w:rPr>
          <w:b/>
          <w:bCs/>
          <w:u w:val="single"/>
          <w:lang w:val="en-US"/>
        </w:rPr>
      </w:pPr>
      <w:r w:rsidRPr="004F6B37">
        <w:rPr>
          <w:b/>
          <w:bCs/>
          <w:u w:val="single"/>
          <w:lang w:val="en-US"/>
        </w:rPr>
        <w:t>Supplementary Data</w:t>
      </w:r>
    </w:p>
    <w:p w14:paraId="71DBFA9E" w14:textId="5BB63663" w:rsidR="0073165F" w:rsidRPr="004F6B37" w:rsidRDefault="004F6B37" w:rsidP="0073165F">
      <w:pPr>
        <w:jc w:val="both"/>
        <w:rPr>
          <w:lang w:val="en-US"/>
        </w:rPr>
      </w:pPr>
      <w:r w:rsidRPr="004F6B37">
        <w:rPr>
          <w:b/>
          <w:bCs/>
          <w:lang w:val="en-US"/>
        </w:rPr>
        <w:t xml:space="preserve">Supplementary Table </w:t>
      </w:r>
      <w:r w:rsidR="00381986">
        <w:rPr>
          <w:b/>
          <w:bCs/>
          <w:lang w:val="en-US"/>
        </w:rPr>
        <w:t>S</w:t>
      </w:r>
      <w:r w:rsidRPr="004F6B37">
        <w:rPr>
          <w:b/>
          <w:bCs/>
          <w:lang w:val="en-US"/>
        </w:rPr>
        <w:t>1</w:t>
      </w:r>
      <w:r w:rsidRPr="004F6B37">
        <w:rPr>
          <w:lang w:val="en-US"/>
        </w:rPr>
        <w:t xml:space="preserve"> – Reduction r</w:t>
      </w:r>
      <w:r>
        <w:rPr>
          <w:lang w:val="en-US"/>
        </w:rPr>
        <w:t>ates in the qualitative suspension method (QSM) against planktonic bacteria (</w:t>
      </w:r>
      <w:r w:rsidRPr="008D423D">
        <w:rPr>
          <w:i/>
          <w:iCs/>
          <w:lang w:val="en-US"/>
        </w:rPr>
        <w:t>S. aureus</w:t>
      </w:r>
      <w:r>
        <w:rPr>
          <w:lang w:val="en-US"/>
        </w:rPr>
        <w:t xml:space="preserve">, MRSA and </w:t>
      </w:r>
      <w:r w:rsidRPr="008D423D">
        <w:rPr>
          <w:i/>
          <w:iCs/>
          <w:lang w:val="en-US"/>
        </w:rPr>
        <w:t>P. aeruginosa</w:t>
      </w:r>
      <w:r>
        <w:rPr>
          <w:lang w:val="en-US"/>
        </w:rPr>
        <w:t>) of tested substances (0.3 mL) after 0.5, 2, 6 and 24 hours (48</w:t>
      </w:r>
      <w:r w:rsidR="00A43F31">
        <w:rPr>
          <w:lang w:val="en-US"/>
        </w:rPr>
        <w:t xml:space="preserve"> </w:t>
      </w:r>
      <w:r>
        <w:rPr>
          <w:lang w:val="en-US"/>
        </w:rPr>
        <w:t>h</w:t>
      </w:r>
      <w:r w:rsidR="00A43F31">
        <w:rPr>
          <w:lang w:val="en-US"/>
        </w:rPr>
        <w:t>ours</w:t>
      </w:r>
      <w:r>
        <w:rPr>
          <w:lang w:val="en-US"/>
        </w:rPr>
        <w:t xml:space="preserve"> and 72</w:t>
      </w:r>
      <w:r w:rsidR="00A43F31">
        <w:rPr>
          <w:lang w:val="en-US"/>
        </w:rPr>
        <w:t xml:space="preserve"> </w:t>
      </w:r>
      <w:r>
        <w:rPr>
          <w:lang w:val="en-US"/>
        </w:rPr>
        <w:t>h</w:t>
      </w:r>
      <w:r w:rsidR="00A43F31">
        <w:rPr>
          <w:lang w:val="en-US"/>
        </w:rPr>
        <w:t>ours</w:t>
      </w:r>
      <w:r>
        <w:rPr>
          <w:lang w:val="en-US"/>
        </w:rPr>
        <w:t xml:space="preserve"> were not tested, due to either complete reduction or clear ineffectiveness). </w:t>
      </w:r>
      <w:r w:rsidR="0073165F">
        <w:rPr>
          <w:lang w:val="en-US"/>
        </w:rPr>
        <w:t xml:space="preserve">Negative values represent an increase in bacterial counts. Values are expressed as mean </w:t>
      </w:r>
      <w:r w:rsidR="0073165F">
        <w:rPr>
          <w:rFonts w:cstheme="minorHAnsi"/>
          <w:lang w:val="en-US"/>
        </w:rPr>
        <w:t>±</w:t>
      </w:r>
      <w:r w:rsidR="0073165F">
        <w:rPr>
          <w:lang w:val="en-US"/>
        </w:rPr>
        <w:t xml:space="preserve"> </w:t>
      </w:r>
      <w:proofErr w:type="spellStart"/>
      <w:r w:rsidR="00A43F31" w:rsidRPr="00A43F31">
        <w:rPr>
          <w:i/>
          <w:iCs/>
          <w:lang w:val="en-US"/>
        </w:rPr>
        <w:t>sem</w:t>
      </w:r>
      <w:proofErr w:type="spellEnd"/>
      <w:r w:rsidR="0073165F">
        <w:rPr>
          <w:lang w:val="en-US"/>
        </w:rPr>
        <w:t xml:space="preserve"> (in log</w:t>
      </w:r>
      <w:r w:rsidR="0073165F" w:rsidRPr="008D423D">
        <w:rPr>
          <w:vertAlign w:val="subscript"/>
          <w:lang w:val="en-US"/>
        </w:rPr>
        <w:t>10</w:t>
      </w:r>
      <w:r w:rsidR="0073165F">
        <w:rPr>
          <w:lang w:val="en-US"/>
        </w:rPr>
        <w:t xml:space="preserve"> </w:t>
      </w:r>
      <w:proofErr w:type="spellStart"/>
      <w:r w:rsidR="00A43F31">
        <w:rPr>
          <w:lang w:val="en-US"/>
        </w:rPr>
        <w:t>cfu</w:t>
      </w:r>
      <w:proofErr w:type="spellEnd"/>
      <w:r w:rsidR="00A43F31">
        <w:rPr>
          <w:lang w:val="en-US"/>
        </w:rPr>
        <w:t>/mL</w:t>
      </w:r>
      <w:r w:rsidR="0073165F">
        <w:rPr>
          <w:lang w:val="en-US"/>
        </w:rPr>
        <w:t>).</w:t>
      </w:r>
    </w:p>
    <w:p w14:paraId="1F2A6E26" w14:textId="77777777" w:rsidR="004F6B37" w:rsidRDefault="004F6B37" w:rsidP="004F6B37">
      <w:pPr>
        <w:jc w:val="both"/>
        <w:rPr>
          <w:lang w:val="en-US"/>
        </w:r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186"/>
        <w:gridCol w:w="1176"/>
        <w:gridCol w:w="1176"/>
        <w:gridCol w:w="1176"/>
        <w:gridCol w:w="1263"/>
        <w:gridCol w:w="1020"/>
        <w:gridCol w:w="1020"/>
      </w:tblGrid>
      <w:tr w:rsidR="0031189E" w:rsidRPr="00A43F31" w14:paraId="4B09EAE6" w14:textId="77777777" w:rsidTr="0031189E">
        <w:trPr>
          <w:trHeight w:val="315"/>
        </w:trPr>
        <w:tc>
          <w:tcPr>
            <w:tcW w:w="594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05DD4" w14:textId="44B86A5E" w:rsidR="0031189E" w:rsidRPr="0031189E" w:rsidRDefault="00381986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S</w:t>
            </w:r>
            <w:r w:rsidR="0031189E" w:rsidRPr="0031189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1 - Quantitative 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</w:t>
            </w:r>
            <w:r w:rsidR="0031189E" w:rsidRPr="0031189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uspension 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M</w:t>
            </w:r>
            <w:r w:rsidR="0031189E" w:rsidRPr="0031189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etho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666F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70B0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31189E" w:rsidRPr="0031189E" w14:paraId="4927298B" w14:textId="77777777" w:rsidTr="0031189E">
        <w:trPr>
          <w:trHeight w:val="315"/>
        </w:trPr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706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97B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352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F787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S. </w:t>
            </w:r>
            <w:proofErr w:type="spellStart"/>
            <w:r w:rsidRPr="0031189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ureus</w:t>
            </w:r>
            <w:proofErr w:type="spellEnd"/>
            <w:r w:rsidRPr="0031189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nctonic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D9B4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71D5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EFF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594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1189E" w:rsidRPr="0031189E" w14:paraId="6E3954AC" w14:textId="77777777" w:rsidTr="0031189E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9DF9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98C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75DF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6C91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A84E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1A055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E194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AB89D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1189E" w:rsidRPr="0031189E" w14:paraId="360D1B6D" w14:textId="77777777" w:rsidTr="0031189E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2B1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0A43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7312" w14:textId="6DE3139A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655D" w14:textId="3B73F96D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62DF" w14:textId="71D57E20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E6CB" w14:textId="26548AA3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D528" w14:textId="1457502E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5073" w14:textId="74ABBAB1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31189E" w:rsidRPr="0031189E" w14:paraId="5664E22B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01A9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7ACD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CC1C" w14:textId="34297721" w:rsidR="0031189E" w:rsidRPr="0031189E" w:rsidRDefault="008D0B19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02C81" w14:textId="67B78212" w:rsidR="0031189E" w:rsidRPr="0031189E" w:rsidRDefault="008D0B19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4501" w14:textId="3644717E" w:rsidR="0031189E" w:rsidRPr="0031189E" w:rsidRDefault="008D0B19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0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FFAC" w14:textId="19A60E1A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D0B1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3±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27D4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A849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135D33EA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69CE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EA0A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522F" w14:textId="024E569B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92AA" w14:textId="1AF294DF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696F" w14:textId="7E650EB5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B3D3" w14:textId="2653D708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59BA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17A0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6D1D62CF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42DD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1498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CBE2" w14:textId="1C111140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2±1.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6D94" w14:textId="146FFDE4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1±1.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7D63" w14:textId="39ECD43B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28C4" w14:textId="67B528EF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ACF7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3755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6A4E3FB9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A27A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DEC9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B543" w14:textId="19E1119F" w:rsidR="0031189E" w:rsidRPr="0031189E" w:rsidRDefault="00DD291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A913" w14:textId="391476E2" w:rsidR="0031189E" w:rsidRPr="0031189E" w:rsidRDefault="00DD291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20A8" w14:textId="7A5B41C5" w:rsidR="0031189E" w:rsidRPr="0031189E" w:rsidRDefault="00DD291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B64F" w14:textId="37DE3E3F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D291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0±0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B00B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6A70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67F4E2B1" w14:textId="77777777" w:rsidTr="00A45385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91EB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CBEC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F79F" w14:textId="0C67CC6D" w:rsidR="0031189E" w:rsidRPr="0031189E" w:rsidRDefault="00ED6A6C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±0.0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7544" w14:textId="495A6DCB" w:rsidR="0031189E" w:rsidRPr="0031189E" w:rsidRDefault="00ED6A6C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77C2" w14:textId="7F87AB2E" w:rsidR="0031189E" w:rsidRPr="0031189E" w:rsidRDefault="00ED6A6C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4750" w14:textId="43CF87B9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D6A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2±0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8906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9786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423F126E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9989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F290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5754" w14:textId="4327C731" w:rsidR="0031189E" w:rsidRPr="0031189E" w:rsidRDefault="00EA4311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0344" w14:textId="300BFB75" w:rsidR="0031189E" w:rsidRPr="0031189E" w:rsidRDefault="00EA4311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01B3" w14:textId="56BA723F" w:rsidR="0031189E" w:rsidRPr="0031189E" w:rsidRDefault="00EA4311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0±0.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FA21" w14:textId="57623D68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A43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0±0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B67A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5523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095AE2DA" w14:textId="77777777" w:rsidTr="006C5F56">
        <w:trPr>
          <w:trHeight w:val="50"/>
        </w:trPr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E366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86F0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7895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CC56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E1C7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3D61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5A8E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A26D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31189E" w:rsidRPr="0031189E" w14:paraId="0B239C58" w14:textId="77777777" w:rsidTr="006C5F56">
        <w:trPr>
          <w:trHeight w:val="315"/>
        </w:trPr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1F6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AE7F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1DAD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RSA</w:t>
            </w: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nctonic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9AA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1DA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2E5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7D7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1189E" w:rsidRPr="0031189E" w14:paraId="7E2AFDF0" w14:textId="77777777" w:rsidTr="006C5F5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B8C" w14:textId="77777777" w:rsidR="0031189E" w:rsidRPr="0031189E" w:rsidRDefault="0031189E" w:rsidP="006C5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0D0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D537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8E07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5D5E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82D0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5115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859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1189E" w:rsidRPr="0031189E" w14:paraId="4EE9401D" w14:textId="77777777" w:rsidTr="006C5F5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CE077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0DDF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F947" w14:textId="7B260B2A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0DC2" w14:textId="7D8735A0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93B5" w14:textId="47214691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F647E" w14:textId="629D03DD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F22A" w14:textId="3CAA114C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1E89" w14:textId="63666C8B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31189E" w:rsidRPr="0031189E" w14:paraId="3B630C4F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8A46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E954A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2D5F" w14:textId="4C2276DF" w:rsidR="0031189E" w:rsidRPr="0031189E" w:rsidRDefault="00F005CF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6829" w14:textId="70824D0A" w:rsidR="0031189E" w:rsidRPr="0031189E" w:rsidRDefault="00F005CF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1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ADC8" w14:textId="2FBBAAEA" w:rsidR="0031189E" w:rsidRPr="0031189E" w:rsidRDefault="00F005CF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B708" w14:textId="73ECC0DB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F005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0±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A4E4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EA9C1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285D7F86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F934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3D2C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8F70" w14:textId="3A5B63D8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5FC" w14:textId="7FCF3FA9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042A" w14:textId="42550C3B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7AE7" w14:textId="7271D407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B9DF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8492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464BC358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1126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A4A3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E624" w14:textId="541BA47F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E69F" w14:textId="039AA8F9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18AF" w14:textId="7C542E6F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D0E1" w14:textId="16AFD88C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49BE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B731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132C5EB7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DA10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828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A83E" w14:textId="64C6947F" w:rsidR="0031189E" w:rsidRPr="0031189E" w:rsidRDefault="00AC4A4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2579" w14:textId="0AB667C7" w:rsidR="0031189E" w:rsidRPr="0031189E" w:rsidRDefault="00AC4A4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495B" w14:textId="02C35F5B" w:rsidR="0031189E" w:rsidRPr="0031189E" w:rsidRDefault="00AC4A4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FCF5" w14:textId="2815D664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C4A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9±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EEC3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8BAE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0F71A267" w14:textId="77777777" w:rsidTr="00A45385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576B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5B8B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BBC3" w14:textId="10D543A1" w:rsidR="0031189E" w:rsidRPr="0031189E" w:rsidRDefault="008A0D9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00A1" w14:textId="334851AF" w:rsidR="0031189E" w:rsidRPr="0031189E" w:rsidRDefault="008A0D9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103B2" w14:textId="7872710D" w:rsidR="0031189E" w:rsidRPr="0031189E" w:rsidRDefault="008A0D9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50±0.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78A06" w14:textId="033CD698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A0D9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8±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D12A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2E897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6A5CD4B0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1014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8DC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11AF" w14:textId="20E328EF" w:rsidR="0031189E" w:rsidRPr="0031189E" w:rsidRDefault="00AE1507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47FB" w14:textId="43B9D2C4" w:rsidR="0031189E" w:rsidRPr="0031189E" w:rsidRDefault="00AE1507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471E" w14:textId="342910AC" w:rsidR="0031189E" w:rsidRPr="0031189E" w:rsidRDefault="00AE1507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290E" w14:textId="43ABA211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E15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6±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5F227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8381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0323C2EF" w14:textId="77777777" w:rsidTr="006C5F56">
        <w:trPr>
          <w:trHeight w:val="50"/>
        </w:trPr>
        <w:tc>
          <w:tcPr>
            <w:tcW w:w="10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4233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6557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60AB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6473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88F0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2E03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063A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B07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8"/>
                <w:szCs w:val="8"/>
                <w:lang w:eastAsia="de-DE"/>
              </w:rPr>
              <w:t> </w:t>
            </w:r>
          </w:p>
        </w:tc>
      </w:tr>
      <w:tr w:rsidR="0031189E" w:rsidRPr="0031189E" w14:paraId="704F5AE4" w14:textId="77777777" w:rsidTr="006C5F56">
        <w:trPr>
          <w:trHeight w:val="315"/>
        </w:trPr>
        <w:tc>
          <w:tcPr>
            <w:tcW w:w="10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32C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793E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352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0A3B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. aeruginosa</w:t>
            </w: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lanctonic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094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1FB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989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DF5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1189E" w:rsidRPr="0031189E" w14:paraId="2CF39E3C" w14:textId="77777777" w:rsidTr="006C5F5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355" w14:textId="77777777" w:rsidR="0031189E" w:rsidRPr="0031189E" w:rsidRDefault="0031189E" w:rsidP="006C5F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9EF" w14:textId="77777777" w:rsidR="0031189E" w:rsidRPr="0031189E" w:rsidRDefault="0031189E" w:rsidP="00311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1FA8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5736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6AA9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D08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C00D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F8EBC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1189E" w:rsidRPr="0031189E" w14:paraId="53301739" w14:textId="77777777" w:rsidTr="006C5F5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38C5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904B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65F6" w14:textId="6B5F0BD3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6A9A" w14:textId="38559D1B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86C9" w14:textId="4778ED99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2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BC23" w14:textId="053FE9CA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72DE" w14:textId="7FF8B0BD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74B5" w14:textId="02A13202" w:rsidR="0031189E" w:rsidRPr="0031189E" w:rsidRDefault="0031189E" w:rsidP="00311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A4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31189E" w:rsidRPr="0031189E" w14:paraId="564A226D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CCE1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D884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EE55" w14:textId="40F7F213" w:rsidR="0031189E" w:rsidRPr="0031189E" w:rsidRDefault="00DB033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1D6D" w14:textId="14BB3B8E" w:rsidR="0031189E" w:rsidRPr="0031189E" w:rsidRDefault="00DB033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C3D3" w14:textId="5E5D0E98" w:rsidR="0031189E" w:rsidRPr="0031189E" w:rsidRDefault="00DB033A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±0.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5EC8" w14:textId="7CEDB063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B03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1±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CC11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5E7F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2DC96E14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85D6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6592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4B36" w14:textId="419598B3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7±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20CB" w14:textId="30F1CB2C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0535" w14:textId="16937C4C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86AA" w14:textId="12BA0453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FB60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86FD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3B32BC22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CAC3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57FC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1A6A" w14:textId="7B8F30D2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5±0.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335E" w14:textId="358C906F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7556" w14:textId="2550E327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5C6D" w14:textId="32FB52DA" w:rsidR="0031189E" w:rsidRPr="0031189E" w:rsidRDefault="00D85323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A8ED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5214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48E38763" w14:textId="77777777" w:rsidTr="006C5F56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294A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B38E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26DB" w14:textId="429DA579" w:rsidR="0031189E" w:rsidRPr="0031189E" w:rsidRDefault="0035527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51FC" w14:textId="666F3B5A" w:rsidR="0031189E" w:rsidRPr="0031189E" w:rsidRDefault="0035527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13C1" w14:textId="6D8328A1" w:rsidR="0031189E" w:rsidRPr="0031189E" w:rsidRDefault="0035527D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4±0.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9978" w14:textId="1FEF8231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5527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7±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7FF0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F108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60709A85" w14:textId="77777777" w:rsidTr="00A45385">
        <w:trPr>
          <w:trHeight w:val="300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C5BE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EFA1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B2A8" w14:textId="6C134C43" w:rsidR="0031189E" w:rsidRPr="0031189E" w:rsidRDefault="00427F4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8F3A" w14:textId="1167A263" w:rsidR="0031189E" w:rsidRPr="0031189E" w:rsidRDefault="00427F4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D951F" w14:textId="13D1AA38" w:rsidR="0031189E" w:rsidRPr="0031189E" w:rsidRDefault="00427F4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9±0.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8548" w14:textId="4562A7D0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27F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9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C56A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5E70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  <w:tr w:rsidR="0031189E" w:rsidRPr="0031189E" w14:paraId="4D20FAC4" w14:textId="77777777" w:rsidTr="00A45385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C41F" w14:textId="77777777" w:rsidR="0031189E" w:rsidRPr="0031189E" w:rsidRDefault="0031189E" w:rsidP="006C5F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B101" w14:textId="77777777" w:rsidR="0031189E" w:rsidRPr="0031189E" w:rsidRDefault="0031189E" w:rsidP="0031189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41BE" w14:textId="446D5E83" w:rsidR="0031189E" w:rsidRPr="0031189E" w:rsidRDefault="005E0622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C959" w14:textId="40E894D5" w:rsidR="0031189E" w:rsidRPr="0031189E" w:rsidRDefault="005E0622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456E" w14:textId="75BCECA1" w:rsidR="0031189E" w:rsidRPr="0031189E" w:rsidRDefault="005E0622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9</w:t>
            </w:r>
            <w:r w:rsidR="0031189E"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26E98" w14:textId="79CD05DB" w:rsidR="0031189E" w:rsidRPr="0031189E" w:rsidRDefault="0031189E" w:rsidP="00F02B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5E06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5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8AB1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A175" w14:textId="77777777" w:rsidR="0031189E" w:rsidRPr="0031189E" w:rsidRDefault="0031189E" w:rsidP="0031189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3118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</w:tr>
    </w:tbl>
    <w:p w14:paraId="05411550" w14:textId="77777777" w:rsidR="0031189E" w:rsidRDefault="0031189E" w:rsidP="004F6B37">
      <w:pPr>
        <w:jc w:val="both"/>
        <w:rPr>
          <w:lang w:val="en-US"/>
        </w:rPr>
      </w:pPr>
    </w:p>
    <w:p w14:paraId="2CDB44F4" w14:textId="77777777" w:rsidR="008D423D" w:rsidRDefault="008D423D" w:rsidP="004F6B37">
      <w:pPr>
        <w:jc w:val="both"/>
        <w:rPr>
          <w:lang w:val="en-US"/>
        </w:rPr>
        <w:sectPr w:rsidR="008D423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2F10287" w14:textId="4B42FEBF" w:rsidR="008D423D" w:rsidRDefault="008D423D" w:rsidP="004F6B37">
      <w:pPr>
        <w:jc w:val="both"/>
        <w:rPr>
          <w:lang w:val="en-US"/>
        </w:rPr>
      </w:pPr>
      <w:r w:rsidRPr="00AC3EE5">
        <w:rPr>
          <w:b/>
          <w:bCs/>
          <w:lang w:val="en-US"/>
        </w:rPr>
        <w:lastRenderedPageBreak/>
        <w:t xml:space="preserve">Supplementary Table </w:t>
      </w:r>
      <w:r w:rsidR="00381986">
        <w:rPr>
          <w:b/>
          <w:bCs/>
          <w:lang w:val="en-US"/>
        </w:rPr>
        <w:t>S</w:t>
      </w:r>
      <w:r w:rsidRPr="00AC3EE5">
        <w:rPr>
          <w:b/>
          <w:bCs/>
          <w:lang w:val="en-US"/>
        </w:rPr>
        <w:t>2</w:t>
      </w:r>
      <w:r w:rsidR="00A43F31">
        <w:rPr>
          <w:b/>
          <w:bCs/>
          <w:lang w:val="en-US"/>
        </w:rPr>
        <w:t>A</w:t>
      </w:r>
      <w:r w:rsidR="00AC3EE5" w:rsidRPr="00AC3EE5">
        <w:rPr>
          <w:b/>
          <w:bCs/>
          <w:lang w:val="en-US"/>
        </w:rPr>
        <w:t xml:space="preserve"> &amp;</w:t>
      </w:r>
      <w:r w:rsidR="00381986">
        <w:rPr>
          <w:b/>
          <w:bCs/>
          <w:lang w:val="en-US"/>
        </w:rPr>
        <w:t xml:space="preserve"> S2</w:t>
      </w:r>
      <w:r w:rsidR="00A43F31">
        <w:rPr>
          <w:b/>
          <w:bCs/>
          <w:lang w:val="en-US"/>
        </w:rPr>
        <w:t>B</w:t>
      </w:r>
      <w:r w:rsidR="00AC3EE5">
        <w:rPr>
          <w:lang w:val="en-US"/>
        </w:rPr>
        <w:t xml:space="preserve"> –</w:t>
      </w:r>
      <w:r>
        <w:rPr>
          <w:lang w:val="en-US"/>
        </w:rPr>
        <w:t xml:space="preserve"> </w:t>
      </w:r>
      <w:r w:rsidRPr="004F6B37">
        <w:rPr>
          <w:lang w:val="en-US"/>
        </w:rPr>
        <w:t>Reduction r</w:t>
      </w:r>
      <w:r>
        <w:rPr>
          <w:lang w:val="en-US"/>
        </w:rPr>
        <w:t xml:space="preserve">ates in the human plasma biofilm model (hpBIOM) against </w:t>
      </w:r>
      <w:r w:rsidRPr="008D423D">
        <w:rPr>
          <w:i/>
          <w:iCs/>
          <w:lang w:val="en-US"/>
        </w:rPr>
        <w:t>S. aureus</w:t>
      </w:r>
      <w:r>
        <w:rPr>
          <w:lang w:val="en-US"/>
        </w:rPr>
        <w:t xml:space="preserve">-, MRSA- or </w:t>
      </w:r>
      <w:r w:rsidRPr="008D423D">
        <w:rPr>
          <w:i/>
          <w:iCs/>
          <w:lang w:val="en-US"/>
        </w:rPr>
        <w:t>P. aeruginosa</w:t>
      </w:r>
      <w:r>
        <w:rPr>
          <w:lang w:val="en-US"/>
        </w:rPr>
        <w:t>-biofilms of tested substances</w:t>
      </w:r>
      <w:r w:rsidR="00A43F31">
        <w:rPr>
          <w:lang w:val="en-US"/>
        </w:rPr>
        <w:t>,</w:t>
      </w:r>
      <w:r>
        <w:rPr>
          <w:lang w:val="en-US"/>
        </w:rPr>
        <w:t xml:space="preserve"> either</w:t>
      </w:r>
      <w:r w:rsidR="00AC3EE5">
        <w:rPr>
          <w:lang w:val="en-US"/>
        </w:rPr>
        <w:t xml:space="preserve"> </w:t>
      </w:r>
      <w:r w:rsidR="00A43F31" w:rsidRPr="00A43F31">
        <w:rPr>
          <w:b/>
          <w:bCs/>
          <w:lang w:val="en-US"/>
        </w:rPr>
        <w:t>(A</w:t>
      </w:r>
      <w:r w:rsidR="00AC3EE5" w:rsidRPr="00A43F31">
        <w:rPr>
          <w:b/>
          <w:bCs/>
          <w:lang w:val="en-US"/>
        </w:rPr>
        <w:t>)</w:t>
      </w:r>
      <w:r>
        <w:rPr>
          <w:lang w:val="en-US"/>
        </w:rPr>
        <w:t xml:space="preserve"> 0.3 or </w:t>
      </w:r>
      <w:r w:rsidR="00A43F31" w:rsidRPr="00A43F31">
        <w:rPr>
          <w:b/>
          <w:bCs/>
          <w:lang w:val="en-US"/>
        </w:rPr>
        <w:t>(B</w:t>
      </w:r>
      <w:r w:rsidR="00AC3EE5" w:rsidRPr="00A43F31">
        <w:rPr>
          <w:b/>
          <w:bCs/>
          <w:lang w:val="en-US"/>
        </w:rPr>
        <w:t>)</w:t>
      </w:r>
      <w:r w:rsidR="00AC3EE5">
        <w:rPr>
          <w:lang w:val="en-US"/>
        </w:rPr>
        <w:t xml:space="preserve"> </w:t>
      </w:r>
      <w:r>
        <w:rPr>
          <w:lang w:val="en-US"/>
        </w:rPr>
        <w:t>1.0 mL volume) after 0.5, 2, 6, 24, 48 or 72 hours (0.5</w:t>
      </w:r>
      <w:r w:rsidR="00A43F31">
        <w:rPr>
          <w:lang w:val="en-US"/>
        </w:rPr>
        <w:t xml:space="preserve"> </w:t>
      </w:r>
      <w:r>
        <w:rPr>
          <w:lang w:val="en-US"/>
        </w:rPr>
        <w:t>h</w:t>
      </w:r>
      <w:r w:rsidR="00A43F31">
        <w:rPr>
          <w:lang w:val="en-US"/>
        </w:rPr>
        <w:t>ours</w:t>
      </w:r>
      <w:r>
        <w:rPr>
          <w:lang w:val="en-US"/>
        </w:rPr>
        <w:t xml:space="preserve"> and 2</w:t>
      </w:r>
      <w:r w:rsidR="00A43F31">
        <w:rPr>
          <w:lang w:val="en-US"/>
        </w:rPr>
        <w:t xml:space="preserve"> </w:t>
      </w:r>
      <w:r>
        <w:rPr>
          <w:lang w:val="en-US"/>
        </w:rPr>
        <w:t>h</w:t>
      </w:r>
      <w:r w:rsidR="00A43F31">
        <w:rPr>
          <w:lang w:val="en-US"/>
        </w:rPr>
        <w:t>ours</w:t>
      </w:r>
      <w:r>
        <w:rPr>
          <w:lang w:val="en-US"/>
        </w:rPr>
        <w:t xml:space="preserve"> were not tested for the increased volume of 1.0 mL). Negative values represent an increase in bacterial counts. Values are expressed as mean </w:t>
      </w:r>
      <w:r>
        <w:rPr>
          <w:rFonts w:cstheme="minorHAnsi"/>
          <w:lang w:val="en-US"/>
        </w:rPr>
        <w:t>±</w:t>
      </w:r>
      <w:r>
        <w:rPr>
          <w:lang w:val="en-US"/>
        </w:rPr>
        <w:t xml:space="preserve"> </w:t>
      </w:r>
      <w:proofErr w:type="spellStart"/>
      <w:r w:rsidR="006D68EE" w:rsidRPr="006D68EE">
        <w:rPr>
          <w:i/>
          <w:iCs/>
          <w:lang w:val="en-US"/>
        </w:rPr>
        <w:t>sem</w:t>
      </w:r>
      <w:proofErr w:type="spellEnd"/>
      <w:r>
        <w:rPr>
          <w:lang w:val="en-US"/>
        </w:rPr>
        <w:t xml:space="preserve"> (in log</w:t>
      </w:r>
      <w:r w:rsidRPr="008D423D">
        <w:rPr>
          <w:vertAlign w:val="subscript"/>
          <w:lang w:val="en-US"/>
        </w:rPr>
        <w:t>10</w:t>
      </w:r>
      <w:r>
        <w:rPr>
          <w:lang w:val="en-US"/>
        </w:rPr>
        <w:t xml:space="preserve"> </w:t>
      </w:r>
      <w:proofErr w:type="spellStart"/>
      <w:r w:rsidR="00A43F31">
        <w:rPr>
          <w:lang w:val="en-US"/>
        </w:rPr>
        <w:t>cfu</w:t>
      </w:r>
      <w:proofErr w:type="spellEnd"/>
      <w:r w:rsidR="00A43F31">
        <w:rPr>
          <w:lang w:val="en-US"/>
        </w:rPr>
        <w:t>/mL</w:t>
      </w:r>
      <w:r>
        <w:rPr>
          <w:lang w:val="en-US"/>
        </w:rPr>
        <w:t>).</w:t>
      </w:r>
    </w:p>
    <w:p w14:paraId="22FAF699" w14:textId="77777777" w:rsidR="00E96ACA" w:rsidRDefault="00E96ACA" w:rsidP="004F6B37">
      <w:pPr>
        <w:jc w:val="both"/>
        <w:rPr>
          <w:lang w:val="en-US"/>
        </w:r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90"/>
        <w:gridCol w:w="1340"/>
        <w:gridCol w:w="1340"/>
        <w:gridCol w:w="1020"/>
        <w:gridCol w:w="1020"/>
        <w:gridCol w:w="1020"/>
        <w:gridCol w:w="1020"/>
      </w:tblGrid>
      <w:tr w:rsidR="00856BA7" w:rsidRPr="00381986" w14:paraId="01884755" w14:textId="77777777" w:rsidTr="00856BA7">
        <w:trPr>
          <w:trHeight w:val="315"/>
        </w:trPr>
        <w:tc>
          <w:tcPr>
            <w:tcW w:w="3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5C28" w14:textId="662B69D9" w:rsidR="00856BA7" w:rsidRPr="00856BA7" w:rsidRDefault="00381986" w:rsidP="00856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ble</w:t>
            </w:r>
            <w:r w:rsidR="00856BA7" w:rsidRPr="00856BA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</w:t>
            </w:r>
            <w:r w:rsidR="00856BA7" w:rsidRPr="00856BA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</w:t>
            </w:r>
            <w:r w:rsidR="00856BA7" w:rsidRPr="00856BA7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- hpBIOM (0.3 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2244D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7989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5542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B2AC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856BA7" w:rsidRPr="00856BA7" w14:paraId="281B4884" w14:textId="77777777" w:rsidTr="00856BA7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8FF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36C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0A92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S. </w:t>
            </w:r>
            <w:proofErr w:type="spellStart"/>
            <w:r w:rsidRPr="00856B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aureus</w:t>
            </w:r>
            <w:proofErr w:type="spellEnd"/>
            <w:r w:rsidRPr="00856B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fil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86E9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867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F5C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28C8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6BA7" w:rsidRPr="00856BA7" w14:paraId="5007E5BD" w14:textId="77777777" w:rsidTr="00856BA7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AD9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7D5" w14:textId="77777777" w:rsidR="00856BA7" w:rsidRPr="00856BA7" w:rsidRDefault="00856BA7" w:rsidP="00856B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076A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60D3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7471B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C973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1752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B76C3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56BA7" w:rsidRPr="00856BA7" w14:paraId="1D8B4BF8" w14:textId="77777777" w:rsidTr="00856BA7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67C3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9775" w14:textId="77777777" w:rsidR="00856BA7" w:rsidRPr="00856BA7" w:rsidRDefault="00856BA7" w:rsidP="00856B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2165" w14:textId="6433BE2D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FAE2" w14:textId="2A888C37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65C0" w14:textId="5377E06A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52AF" w14:textId="38E91275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FEE8" w14:textId="6075E513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E385" w14:textId="25E1EA30" w:rsidR="00856BA7" w:rsidRPr="00856BA7" w:rsidRDefault="00856BA7" w:rsidP="00856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856BA7" w:rsidRPr="00856BA7" w14:paraId="2AB83A99" w14:textId="77777777" w:rsidTr="00522536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3D18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669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4A0E" w14:textId="6A8D9EE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7±0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273" w14:textId="0F8469F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6±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E09" w14:textId="2986B85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2±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0DA4" w14:textId="331B263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3±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157B" w14:textId="06C4089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0±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5C6" w14:textId="3BC2A64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4±0.60</w:t>
            </w:r>
          </w:p>
        </w:tc>
      </w:tr>
      <w:tr w:rsidR="00856BA7" w:rsidRPr="00856BA7" w14:paraId="788DA80A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C5DD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A32A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4579" w14:textId="3FC4285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E06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2±0.1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E3CF" w14:textId="2D5D1DF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E06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8±0.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6686" w14:textId="51F75FF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E06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6±0.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F2DB" w14:textId="5AB38726" w:rsidR="00856BA7" w:rsidRPr="00856BA7" w:rsidRDefault="00DE069E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±0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7CAB" w14:textId="2C468810" w:rsidR="00856BA7" w:rsidRPr="00856BA7" w:rsidRDefault="00DE069E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8±0.6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A667" w14:textId="7F17D741" w:rsidR="00856BA7" w:rsidRPr="00856BA7" w:rsidRDefault="00DE069E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9±0.29</w:t>
            </w:r>
          </w:p>
        </w:tc>
      </w:tr>
      <w:tr w:rsidR="00856BA7" w:rsidRPr="00856BA7" w14:paraId="3F31F301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73AD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B15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AD1F" w14:textId="7F63D657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475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0±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7FE3" w14:textId="32A0813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475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4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0A98" w14:textId="3AB47377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475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6±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4EF8" w14:textId="1FF28BA7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E475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8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C738F" w14:textId="73D02477" w:rsidR="00856BA7" w:rsidRPr="00856BA7" w:rsidRDefault="00E47540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0B57" w14:textId="7ECF4EFB" w:rsidR="00856BA7" w:rsidRPr="00856BA7" w:rsidRDefault="00E47540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7±0.79</w:t>
            </w:r>
          </w:p>
        </w:tc>
      </w:tr>
      <w:tr w:rsidR="00856BA7" w:rsidRPr="00856BA7" w14:paraId="053C9BB8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4480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EC38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F4C9" w14:textId="07E470FD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2±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B80F" w14:textId="6970F9C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0±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E6A6" w14:textId="4F14B14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0±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47EC" w14:textId="609127B2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4±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E580" w14:textId="6F91E073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7±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4540" w14:textId="5B4C3B36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8±0.34</w:t>
            </w:r>
          </w:p>
        </w:tc>
      </w:tr>
      <w:tr w:rsidR="00856BA7" w:rsidRPr="00856BA7" w14:paraId="6CECC375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91CD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228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E365" w14:textId="78C0ECB5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3±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18837" w14:textId="3DC0E703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2±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5676" w14:textId="276A615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4±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B45A" w14:textId="7ABE8949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8±0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9F1C" w14:textId="40002590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5±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DAC6" w14:textId="062091D5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C2063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3±0.23</w:t>
            </w:r>
          </w:p>
        </w:tc>
      </w:tr>
      <w:tr w:rsidR="00856BA7" w:rsidRPr="00856BA7" w14:paraId="7117FBE0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3E10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CEA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59D3" w14:textId="68C62C4D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1±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AAE1" w14:textId="7A4CA385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0±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2832" w14:textId="11BD27C1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1±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0D152" w14:textId="55ABD7B0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0±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F163" w14:textId="55B805C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3±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1817" w14:textId="22F6AEF0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1±0.15</w:t>
            </w:r>
          </w:p>
        </w:tc>
      </w:tr>
      <w:tr w:rsidR="00856BA7" w:rsidRPr="00856BA7" w14:paraId="5DBE153E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B23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D858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79F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E17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DCE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975A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E3BF3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B47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56BA7" w:rsidRPr="00856BA7" w14:paraId="42BD44B8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C77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ED6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C0D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RSA</w:t>
            </w: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fil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841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68F4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498E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29A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6BA7" w:rsidRPr="00856BA7" w14:paraId="34DF4B7C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837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9DC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DABB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0FF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BFC3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F82C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6F4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CB5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56BA7" w:rsidRPr="00856BA7" w14:paraId="262249EE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9D53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6BB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4158" w14:textId="66E1F692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9C2A" w14:textId="05BD35A8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F73D" w14:textId="46C00FC0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9BEE" w14:textId="5129088C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B8D9" w14:textId="2E39CDDC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504C" w14:textId="7A9B3315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856BA7" w:rsidRPr="00856BA7" w14:paraId="1A2918AF" w14:textId="77777777" w:rsidTr="00522536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EC88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D24E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DD52" w14:textId="0F80632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7±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443F" w14:textId="2ECBD1E6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4±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D3DE" w14:textId="27224050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7±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CF99" w14:textId="65B5F23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6±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D09C" w14:textId="7DEDDECF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1±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DB11" w14:textId="2125644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F5A5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6±0.16</w:t>
            </w:r>
          </w:p>
        </w:tc>
      </w:tr>
      <w:tr w:rsidR="00856BA7" w:rsidRPr="00856BA7" w14:paraId="207489ED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AE9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C4F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4533" w14:textId="5AD17E6D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9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9±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669B" w14:textId="445EB96B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9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1±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2212C" w14:textId="645139D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95FA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1±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7F28" w14:textId="348405DA" w:rsidR="00856BA7" w:rsidRPr="00856BA7" w:rsidRDefault="00195FA9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0A21" w14:textId="2C04798E" w:rsidR="00856BA7" w:rsidRPr="00856BA7" w:rsidRDefault="00195FA9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1±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83B4" w14:textId="26AF39E8" w:rsidR="00856BA7" w:rsidRPr="00856BA7" w:rsidRDefault="00195FA9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5±1.73</w:t>
            </w:r>
          </w:p>
        </w:tc>
      </w:tr>
      <w:tr w:rsidR="00856BA7" w:rsidRPr="00856BA7" w14:paraId="46012416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146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7BF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EC86" w14:textId="3251941D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B71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8±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A2F3" w14:textId="21C4E457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B71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0±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2F0D" w14:textId="43624D4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1B71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3±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D959" w14:textId="4ED0DECA" w:rsidR="00856BA7" w:rsidRPr="00856BA7" w:rsidRDefault="001B7130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8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D3B9" w14:textId="192C82A6" w:rsidR="00856BA7" w:rsidRPr="00856BA7" w:rsidRDefault="001B7130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1±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1003" w14:textId="29F99E8B" w:rsidR="00856BA7" w:rsidRPr="00856BA7" w:rsidRDefault="001B7130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6±0.79</w:t>
            </w:r>
          </w:p>
        </w:tc>
      </w:tr>
      <w:tr w:rsidR="00856BA7" w:rsidRPr="00856BA7" w14:paraId="320A8500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2BD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7EA3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DC8F" w14:textId="0B0E417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4±0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2EFE" w14:textId="44915C9D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8±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A656" w14:textId="2945187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4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DF7A" w14:textId="41163651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5±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0192" w14:textId="72BF749B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4±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04FF" w14:textId="52FB8ED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A20F8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7±0.05</w:t>
            </w:r>
          </w:p>
        </w:tc>
      </w:tr>
      <w:tr w:rsidR="00856BA7" w:rsidRPr="00856BA7" w14:paraId="0DAA0B94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2D1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87E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5368" w14:textId="670D5498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1±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6FE2" w14:textId="32E202C1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6±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064B" w14:textId="75CF303F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6±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593F" w14:textId="0B1A5820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9±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C6BE1" w14:textId="5D993ED9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5±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4DBC" w14:textId="18938D53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F3F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9±0.26</w:t>
            </w:r>
          </w:p>
        </w:tc>
      </w:tr>
      <w:tr w:rsidR="00856BA7" w:rsidRPr="00856BA7" w14:paraId="2C851F0E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DDE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603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90F1" w14:textId="199F06A6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3±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5687" w14:textId="0B03E64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5±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3EF4" w14:textId="27D5C621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9±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DC2C" w14:textId="68365269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6±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7367" w14:textId="51303232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1±0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1414" w14:textId="1A981723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7±0.08</w:t>
            </w:r>
          </w:p>
        </w:tc>
      </w:tr>
      <w:tr w:rsidR="00856BA7" w:rsidRPr="00856BA7" w14:paraId="264FEDB5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231F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173C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0A6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CE56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9D9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CC4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51ED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DC94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856BA7" w:rsidRPr="00856BA7" w14:paraId="23255968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9B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DD4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0A84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. aeruginosa</w:t>
            </w: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fil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540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649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06CA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5CF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6BA7" w:rsidRPr="00856BA7" w14:paraId="2946B14C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123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B0F" w14:textId="77777777" w:rsidR="00856BA7" w:rsidRPr="00856BA7" w:rsidRDefault="00856BA7" w:rsidP="005225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C54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0.3 </w:t>
            </w:r>
            <w:proofErr w:type="spellStart"/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95B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E55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6CF0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F25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454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56BA7" w:rsidRPr="00856BA7" w14:paraId="38EFB57E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6C8E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430D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21DCB" w14:textId="2F039561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C6F0" w14:textId="378681AE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EF5B" w14:textId="3E29C914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4DCD" w14:textId="6413C813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7FD8" w14:textId="65EF6980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28185" w14:textId="2CAF4338" w:rsidR="00856BA7" w:rsidRPr="00856BA7" w:rsidRDefault="00856BA7" w:rsidP="005225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6D68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856BA7" w:rsidRPr="00856BA7" w14:paraId="33B99016" w14:textId="77777777" w:rsidTr="00522536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650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ED71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0195" w14:textId="5E43355A" w:rsidR="00856BA7" w:rsidRPr="00856BA7" w:rsidRDefault="00802AAC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6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A2CC" w14:textId="0A0E40EB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02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2±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34B8" w14:textId="6AFD7BF2" w:rsidR="00856BA7" w:rsidRPr="00856BA7" w:rsidRDefault="00802AAC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7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2AB1" w14:textId="33543522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02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3±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BCD0" w14:textId="1BD266D9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02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4±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62C8" w14:textId="7BA0507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02A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6±0.00</w:t>
            </w:r>
          </w:p>
        </w:tc>
      </w:tr>
      <w:tr w:rsidR="00856BA7" w:rsidRPr="00856BA7" w14:paraId="0ACCB89E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7887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B96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3654" w14:textId="7E44DDD6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7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F7CC" w14:textId="7B20DF63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9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51A9" w14:textId="65D995A6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9±0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6804E" w14:textId="595EF369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6±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2E37" w14:textId="475B420D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7±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D3D0" w14:textId="46BDED63" w:rsidR="00856BA7" w:rsidRPr="00856BA7" w:rsidRDefault="00C556EB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4±1.34</w:t>
            </w:r>
          </w:p>
        </w:tc>
      </w:tr>
      <w:tr w:rsidR="00856BA7" w:rsidRPr="00856BA7" w14:paraId="0499DB68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4802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E60EC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22A9" w14:textId="3CF0A2F9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A0EE" w14:textId="76CA2460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1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CE43" w14:textId="4DAD18A0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A74D" w14:textId="2089BD20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5±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8E8F9" w14:textId="4CB453EC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9±2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748B" w14:textId="6C4DF7D4" w:rsidR="00856BA7" w:rsidRPr="00856BA7" w:rsidRDefault="004344C6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3±1.95</w:t>
            </w:r>
          </w:p>
        </w:tc>
      </w:tr>
      <w:tr w:rsidR="00856BA7" w:rsidRPr="00856BA7" w14:paraId="287F0E66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CF45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3D2B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6FD1" w14:textId="4C0128BC" w:rsidR="00856BA7" w:rsidRPr="00856BA7" w:rsidRDefault="0084263A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6C8E" w14:textId="1476EC6F" w:rsidR="00856BA7" w:rsidRPr="00856BA7" w:rsidRDefault="0084263A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8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764E" w14:textId="42D8A27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426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5±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4569" w14:textId="3A7BDD0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426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2±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9407" w14:textId="5C23CCD2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426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5±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A3F1" w14:textId="0808F9E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4263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6±0.07</w:t>
            </w:r>
          </w:p>
        </w:tc>
      </w:tr>
      <w:tr w:rsidR="00856BA7" w:rsidRPr="00856BA7" w14:paraId="35742C73" w14:textId="77777777" w:rsidTr="0052253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1B39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2E14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7CF8" w14:textId="57171F97" w:rsidR="00856BA7" w:rsidRPr="00856BA7" w:rsidRDefault="00B32D8C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8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2FC7" w14:textId="033631F5" w:rsidR="00856BA7" w:rsidRPr="00856BA7" w:rsidRDefault="00B32D8C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BE88" w14:textId="2793877E" w:rsidR="00856BA7" w:rsidRPr="00856BA7" w:rsidRDefault="00B32D8C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3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4E0E" w14:textId="5D559B9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32D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70±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A6971" w14:textId="6C9BA1BC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32D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5±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05B7" w14:textId="5BF13BC4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B32D8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2±0.06</w:t>
            </w:r>
          </w:p>
        </w:tc>
      </w:tr>
      <w:tr w:rsidR="00856BA7" w:rsidRPr="00856BA7" w14:paraId="06982B99" w14:textId="77777777" w:rsidTr="00341FB1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11FE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0B6C" w14:textId="77777777" w:rsidR="00856BA7" w:rsidRPr="00856BA7" w:rsidRDefault="00856BA7" w:rsidP="005225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1962" w14:textId="66168A6A" w:rsidR="00856BA7" w:rsidRPr="00856BA7" w:rsidRDefault="006A09DA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94DA" w14:textId="6E90B58C" w:rsidR="00856BA7" w:rsidRPr="00856BA7" w:rsidRDefault="006A09DA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3748" w14:textId="48DCE78E" w:rsidR="00856BA7" w:rsidRPr="00856BA7" w:rsidRDefault="006A09DA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  <w:r w:rsidR="00856BA7"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6E98" w14:textId="2A8578D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5±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581DB" w14:textId="474D4FDE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9±0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70B8" w14:textId="5323DC8A" w:rsidR="00856BA7" w:rsidRPr="00856BA7" w:rsidRDefault="00856BA7" w:rsidP="005225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6A09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856BA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6±0.05</w:t>
            </w:r>
          </w:p>
        </w:tc>
      </w:tr>
    </w:tbl>
    <w:p w14:paraId="6B1CF2E8" w14:textId="77777777" w:rsidR="00AC3EE5" w:rsidRDefault="00AC3EE5" w:rsidP="00522536">
      <w:pPr>
        <w:jc w:val="both"/>
        <w:rPr>
          <w:lang w:val="en-US"/>
        </w:rPr>
      </w:pPr>
    </w:p>
    <w:p w14:paraId="509FB1B4" w14:textId="77777777" w:rsidR="00E96ACA" w:rsidRDefault="00E96ACA" w:rsidP="004F6B37">
      <w:pPr>
        <w:jc w:val="both"/>
        <w:rPr>
          <w:lang w:val="en-US"/>
        </w:rPr>
        <w:sectPr w:rsidR="00E96AC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4"/>
        <w:gridCol w:w="200"/>
        <w:gridCol w:w="1448"/>
        <w:gridCol w:w="598"/>
        <w:gridCol w:w="1020"/>
        <w:gridCol w:w="1020"/>
        <w:gridCol w:w="1020"/>
        <w:gridCol w:w="1020"/>
      </w:tblGrid>
      <w:tr w:rsidR="009748BF" w:rsidRPr="00381986" w14:paraId="51E3B13C" w14:textId="77777777" w:rsidTr="009748BF">
        <w:trPr>
          <w:trHeight w:val="315"/>
        </w:trPr>
        <w:tc>
          <w:tcPr>
            <w:tcW w:w="3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3658" w14:textId="47995D02" w:rsidR="009748BF" w:rsidRPr="009748BF" w:rsidRDefault="00381986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S</w:t>
            </w:r>
            <w:r w:rsidR="009748BF" w:rsidRPr="009748BF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2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B</w:t>
            </w:r>
            <w:r w:rsidR="009748BF" w:rsidRPr="009748BF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- hpBIOM (1.0 mL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A961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3ECCC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F9A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F6E0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9748BF" w:rsidRPr="009748BF" w14:paraId="491278B5" w14:textId="77777777" w:rsidTr="009748BF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E0A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70C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E0CA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MRSA</w:t>
            </w: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fil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F86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EDD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2D31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8086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748BF" w:rsidRPr="009748BF" w14:paraId="6A027704" w14:textId="77777777" w:rsidTr="009748BF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479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54C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51AB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1.0 </w:t>
            </w:r>
            <w:proofErr w:type="spellStart"/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C6BE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34A6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A509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374A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F6BD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748BF" w:rsidRPr="009748BF" w14:paraId="56F109B9" w14:textId="77777777" w:rsidTr="009748BF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C3CB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3FCD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C7B75" w14:textId="6191E4B3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0522" w14:textId="34FF921A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A3B8" w14:textId="4B94B893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B6CB" w14:textId="010754D0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4144" w14:textId="114D6703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BE65" w14:textId="6175A173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9748BF" w:rsidRPr="009748BF" w14:paraId="551F7F1A" w14:textId="77777777" w:rsidTr="00555B01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E0BC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8707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05C2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EB2B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CF07" w14:textId="6803F157" w:rsidR="009748BF" w:rsidRPr="009748BF" w:rsidRDefault="00D36DDA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036E" w14:textId="32756676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36D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0±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75C2B" w14:textId="5FA009CE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36D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6±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A2DB" w14:textId="6ED4ABC5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D36DD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5±0.12</w:t>
            </w:r>
          </w:p>
        </w:tc>
      </w:tr>
      <w:tr w:rsidR="009748BF" w:rsidRPr="009748BF" w14:paraId="2F79EF9F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BF697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D925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358F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95FB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684C" w14:textId="56A55600" w:rsidR="009748BF" w:rsidRPr="009748BF" w:rsidRDefault="007606D7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2±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E23B" w14:textId="1A8D1712" w:rsidR="009748BF" w:rsidRPr="009748BF" w:rsidRDefault="007606D7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4±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DB3B" w14:textId="6800E04A" w:rsidR="009748BF" w:rsidRPr="009748BF" w:rsidRDefault="007606D7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528E" w14:textId="73BA9F21" w:rsidR="009748BF" w:rsidRPr="009748BF" w:rsidRDefault="007606D7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</w:tr>
      <w:tr w:rsidR="009748BF" w:rsidRPr="009748BF" w14:paraId="080A5BA0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7F06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0856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8828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5A39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0191" w14:textId="7A076B30" w:rsidR="009748BF" w:rsidRPr="009748BF" w:rsidRDefault="00274B19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4±0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EEBD" w14:textId="109309BE" w:rsidR="009748BF" w:rsidRPr="009748BF" w:rsidRDefault="00274B19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3±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CB68" w14:textId="602990D9" w:rsidR="009748BF" w:rsidRPr="009748BF" w:rsidRDefault="00274B19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2±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3A2" w14:textId="5933EF60" w:rsidR="009748BF" w:rsidRPr="009748BF" w:rsidRDefault="00274B19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5±0.04</w:t>
            </w:r>
          </w:p>
        </w:tc>
      </w:tr>
      <w:tr w:rsidR="009748BF" w:rsidRPr="009748BF" w14:paraId="3A77A44E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C093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8AC3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3FFE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0D55B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5D4FB" w14:textId="5FBCC721" w:rsidR="009748BF" w:rsidRPr="009748BF" w:rsidRDefault="004A603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819D" w14:textId="43572511" w:rsidR="009748BF" w:rsidRPr="009748BF" w:rsidRDefault="004A603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9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5B78" w14:textId="20399977" w:rsidR="009748BF" w:rsidRPr="009748BF" w:rsidRDefault="004A603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F91D" w14:textId="789A6F0B" w:rsidR="009748BF" w:rsidRPr="009748BF" w:rsidRDefault="004A603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5±0.21</w:t>
            </w:r>
          </w:p>
        </w:tc>
      </w:tr>
      <w:tr w:rsidR="009748BF" w:rsidRPr="009748BF" w14:paraId="20D84F10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04DA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E1BC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A829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15F3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B1B7" w14:textId="0E8B346E" w:rsidR="009748BF" w:rsidRPr="009748BF" w:rsidRDefault="004D0C34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9A49" w14:textId="4C7502AA" w:rsidR="009748BF" w:rsidRPr="009748BF" w:rsidRDefault="004D0C34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D670" w14:textId="2EC544A3" w:rsidR="009748BF" w:rsidRPr="009748BF" w:rsidRDefault="004D0C34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3A17" w14:textId="14772516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D0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5±0.20</w:t>
            </w:r>
          </w:p>
        </w:tc>
      </w:tr>
      <w:tr w:rsidR="009748BF" w:rsidRPr="009748BF" w14:paraId="37E8AB0F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CFF6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DE38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D99E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62FB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1631" w14:textId="6970A73F" w:rsidR="009748BF" w:rsidRPr="009748BF" w:rsidRDefault="002F2742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3BED" w14:textId="58008635" w:rsidR="009748BF" w:rsidRPr="009748BF" w:rsidRDefault="002F2742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E30B" w14:textId="7C70A6E3" w:rsidR="009748BF" w:rsidRPr="009748BF" w:rsidRDefault="002F2742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5±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DEB5" w14:textId="30152D62" w:rsidR="009748BF" w:rsidRPr="009748BF" w:rsidRDefault="002F2742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50±0.04</w:t>
            </w:r>
          </w:p>
        </w:tc>
      </w:tr>
      <w:tr w:rsidR="009748BF" w:rsidRPr="009748BF" w14:paraId="2BEB79D9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281A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5C7D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08BE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3910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0510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0005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1850D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174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748BF" w:rsidRPr="009748BF" w14:paraId="176D2C0E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420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E61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46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B64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  <w:t>P. aeruginosa</w:t>
            </w: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ofil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F2D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DE55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CAE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4F9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748BF" w:rsidRPr="009748BF" w14:paraId="52DD8DD5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662" w14:textId="77777777" w:rsidR="009748BF" w:rsidRPr="009748BF" w:rsidRDefault="009748BF" w:rsidP="00C97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1A82" w14:textId="77777777" w:rsidR="009748BF" w:rsidRPr="009748BF" w:rsidRDefault="009748BF" w:rsidP="009748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F66B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1.0 </w:t>
            </w:r>
            <w:proofErr w:type="spellStart"/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L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5730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B0FE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D11F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6BBA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93C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9748BF" w:rsidRPr="009748BF" w14:paraId="55D82D6D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1719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D11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D28A" w14:textId="78BFA96E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5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F617" w14:textId="6BD3D1A7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90CC" w14:textId="381ED4B3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9DAD" w14:textId="11D2B990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DF33" w14:textId="5C257751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69D6" w14:textId="245F4C7F" w:rsidR="009748BF" w:rsidRPr="009748BF" w:rsidRDefault="009748BF" w:rsidP="009748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  <w:r w:rsidR="00C5246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</w:p>
        </w:tc>
      </w:tr>
      <w:tr w:rsidR="009748BF" w:rsidRPr="009748BF" w14:paraId="14BF228F" w14:textId="77777777" w:rsidTr="00555B01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A402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TR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D2C4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9493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B067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59EC" w14:textId="4CA19BB5" w:rsidR="009748BF" w:rsidRPr="009748BF" w:rsidRDefault="007F34D1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B257" w14:textId="093286E6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F34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2±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D73F9" w14:textId="7D763F31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F34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5±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CC0F" w14:textId="464E61F0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7F34D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2±0.03</w:t>
            </w:r>
          </w:p>
        </w:tc>
      </w:tr>
      <w:tr w:rsidR="009748BF" w:rsidRPr="009748BF" w14:paraId="0E27B1F6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89E4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CT/P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9D4F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C35A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43DD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4BE7" w14:textId="0B50831F" w:rsidR="009748BF" w:rsidRPr="009748BF" w:rsidRDefault="00FF622A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2±0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B5DD" w14:textId="12D8BE52" w:rsidR="009748BF" w:rsidRPr="009748BF" w:rsidRDefault="00FF622A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83B3" w14:textId="39F5A758" w:rsidR="009748BF" w:rsidRPr="009748BF" w:rsidRDefault="00FF622A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1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4E83" w14:textId="45C69608" w:rsidR="009748BF" w:rsidRPr="009748BF" w:rsidRDefault="00FF622A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</w:tr>
      <w:tr w:rsidR="009748BF" w:rsidRPr="009748BF" w14:paraId="71C751BC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F0F4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HMB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83AA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1E9BD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B2B5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8252" w14:textId="5B165936" w:rsidR="009748BF" w:rsidRPr="009748BF" w:rsidRDefault="00B724E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8±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8950" w14:textId="7CF3D7CE" w:rsidR="009748BF" w:rsidRPr="009748BF" w:rsidRDefault="00B724E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26±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8FEA" w14:textId="06332FCC" w:rsidR="009748BF" w:rsidRPr="009748BF" w:rsidRDefault="00B724E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5D348" w14:textId="21C24439" w:rsidR="009748BF" w:rsidRPr="009748BF" w:rsidRDefault="00B724EB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8±0.00</w:t>
            </w:r>
          </w:p>
        </w:tc>
      </w:tr>
      <w:tr w:rsidR="009748BF" w:rsidRPr="009748BF" w14:paraId="5E528441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9EAC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VX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EC41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1CD5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D918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43AA" w14:textId="3976C0DB" w:rsidR="009748BF" w:rsidRPr="009748BF" w:rsidRDefault="005D0568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3±0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19159" w14:textId="1E6DF6C6" w:rsidR="009748BF" w:rsidRPr="009748BF" w:rsidRDefault="005D0568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9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±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CCD7" w14:textId="620A7F61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5D05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8±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0EDA" w14:textId="04614924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5D056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0±0.15</w:t>
            </w:r>
          </w:p>
        </w:tc>
      </w:tr>
      <w:tr w:rsidR="009748BF" w:rsidRPr="009748BF" w14:paraId="1D3D7E92" w14:textId="77777777" w:rsidTr="00555B01">
        <w:trPr>
          <w:trHeight w:val="300"/>
        </w:trPr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A142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KS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2D2E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0D24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BFDF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A4C9" w14:textId="498D943A" w:rsidR="009748BF" w:rsidRPr="009748BF" w:rsidRDefault="004D0C34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1±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58A3" w14:textId="3CFE1FB2" w:rsidR="009748BF" w:rsidRPr="009748BF" w:rsidRDefault="004D0C34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1FBB" w14:textId="74F1EC40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D0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69±0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43D0" w14:textId="4EE28FC4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4D0C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3±0.13</w:t>
            </w:r>
          </w:p>
        </w:tc>
      </w:tr>
      <w:tr w:rsidR="009748BF" w:rsidRPr="009748BF" w14:paraId="7822D3C1" w14:textId="77777777" w:rsidTr="00C979BE">
        <w:trPr>
          <w:trHeight w:val="315"/>
        </w:trPr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721E" w14:textId="77777777" w:rsidR="009748BF" w:rsidRPr="009748BF" w:rsidRDefault="009748BF" w:rsidP="00C979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MF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FC2E2" w14:textId="77777777" w:rsidR="009748BF" w:rsidRPr="009748BF" w:rsidRDefault="009748BF" w:rsidP="009748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5E13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D00C" w14:textId="77777777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F51B2" w14:textId="284CEE31" w:rsidR="009748BF" w:rsidRPr="009748BF" w:rsidRDefault="005345C8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2±0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E04BD" w14:textId="6BBAD51F" w:rsidR="009748BF" w:rsidRPr="009748BF" w:rsidRDefault="005345C8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</w:t>
            </w:r>
            <w:r w:rsidR="009748BF"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±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88FCB" w14:textId="7BCD3972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5345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03±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11D04" w14:textId="27534495" w:rsidR="009748BF" w:rsidRPr="009748BF" w:rsidRDefault="009748BF" w:rsidP="003C2D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  <w:r w:rsidR="005345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Pr="009748B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82±0.10</w:t>
            </w:r>
          </w:p>
        </w:tc>
      </w:tr>
    </w:tbl>
    <w:p w14:paraId="0EA0BADD" w14:textId="77777777" w:rsidR="00E96ACA" w:rsidRPr="004F6B37" w:rsidRDefault="00E96ACA" w:rsidP="004F6B37">
      <w:pPr>
        <w:jc w:val="both"/>
        <w:rPr>
          <w:lang w:val="en-US"/>
        </w:rPr>
      </w:pPr>
    </w:p>
    <w:sectPr w:rsidR="00E96ACA" w:rsidRPr="004F6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B37"/>
    <w:rsid w:val="00046F69"/>
    <w:rsid w:val="00066D2C"/>
    <w:rsid w:val="000675AD"/>
    <w:rsid w:val="00112E83"/>
    <w:rsid w:val="00135269"/>
    <w:rsid w:val="00195FA9"/>
    <w:rsid w:val="001B7130"/>
    <w:rsid w:val="001F20DE"/>
    <w:rsid w:val="002256D6"/>
    <w:rsid w:val="00263B3C"/>
    <w:rsid w:val="00274B19"/>
    <w:rsid w:val="002F1476"/>
    <w:rsid w:val="002F2742"/>
    <w:rsid w:val="0031189E"/>
    <w:rsid w:val="00341FB1"/>
    <w:rsid w:val="0035527D"/>
    <w:rsid w:val="00381986"/>
    <w:rsid w:val="003C2D2C"/>
    <w:rsid w:val="003F2E40"/>
    <w:rsid w:val="00400C89"/>
    <w:rsid w:val="00427F4E"/>
    <w:rsid w:val="004344C6"/>
    <w:rsid w:val="0047262F"/>
    <w:rsid w:val="00493218"/>
    <w:rsid w:val="004A603B"/>
    <w:rsid w:val="004B50D9"/>
    <w:rsid w:val="004D0C34"/>
    <w:rsid w:val="004F6B37"/>
    <w:rsid w:val="00522536"/>
    <w:rsid w:val="005345C8"/>
    <w:rsid w:val="00555B01"/>
    <w:rsid w:val="0056074E"/>
    <w:rsid w:val="005D0568"/>
    <w:rsid w:val="005E0622"/>
    <w:rsid w:val="0062715C"/>
    <w:rsid w:val="00663974"/>
    <w:rsid w:val="006A09DA"/>
    <w:rsid w:val="006C5F56"/>
    <w:rsid w:val="006D68EE"/>
    <w:rsid w:val="0073165F"/>
    <w:rsid w:val="007606D7"/>
    <w:rsid w:val="007B63C3"/>
    <w:rsid w:val="007F34D1"/>
    <w:rsid w:val="00802AAC"/>
    <w:rsid w:val="0084263A"/>
    <w:rsid w:val="00856BA7"/>
    <w:rsid w:val="008A0D9A"/>
    <w:rsid w:val="008D0B19"/>
    <w:rsid w:val="008D423D"/>
    <w:rsid w:val="008F5A51"/>
    <w:rsid w:val="009748BF"/>
    <w:rsid w:val="00A20F87"/>
    <w:rsid w:val="00A43F31"/>
    <w:rsid w:val="00A45385"/>
    <w:rsid w:val="00A8482C"/>
    <w:rsid w:val="00AC3EE5"/>
    <w:rsid w:val="00AC4A43"/>
    <w:rsid w:val="00AE1507"/>
    <w:rsid w:val="00B32D8C"/>
    <w:rsid w:val="00B53614"/>
    <w:rsid w:val="00B724EB"/>
    <w:rsid w:val="00BF3F76"/>
    <w:rsid w:val="00C20631"/>
    <w:rsid w:val="00C5246B"/>
    <w:rsid w:val="00C556EB"/>
    <w:rsid w:val="00C979BE"/>
    <w:rsid w:val="00D36DDA"/>
    <w:rsid w:val="00D46D24"/>
    <w:rsid w:val="00D85323"/>
    <w:rsid w:val="00DB033A"/>
    <w:rsid w:val="00DD291D"/>
    <w:rsid w:val="00DE069E"/>
    <w:rsid w:val="00E04594"/>
    <w:rsid w:val="00E47540"/>
    <w:rsid w:val="00E96ACA"/>
    <w:rsid w:val="00EA4311"/>
    <w:rsid w:val="00ED6A6C"/>
    <w:rsid w:val="00F005CF"/>
    <w:rsid w:val="00F02B89"/>
    <w:rsid w:val="00F072F3"/>
    <w:rsid w:val="00FF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8B0A5"/>
  <w15:chartTrackingRefBased/>
  <w15:docId w15:val="{57FCE65E-7F81-4E21-A632-2AF6B374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0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8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-Dario Rembe</dc:creator>
  <cp:keywords/>
  <dc:description/>
  <cp:lastModifiedBy>Julian-Dario Rembe</cp:lastModifiedBy>
  <cp:revision>82</cp:revision>
  <dcterms:created xsi:type="dcterms:W3CDTF">2020-03-23T17:29:00Z</dcterms:created>
  <dcterms:modified xsi:type="dcterms:W3CDTF">2020-09-11T10:39:00Z</dcterms:modified>
</cp:coreProperties>
</file>